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2748" w:rsidRDefault="00242748" w:rsidP="0024274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3</w:t>
      </w:r>
      <w:r w:rsidRPr="00CF7D17">
        <w:rPr>
          <w:rFonts w:ascii="Times New Roman" w:hAnsi="Times New Roman"/>
          <w:b/>
          <w:sz w:val="24"/>
          <w:szCs w:val="24"/>
        </w:rPr>
        <w:t xml:space="preserve"> Table</w:t>
      </w:r>
      <w:r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Significant SNPs associated with neuroblastoma in Chinese children revealed by </w:t>
      </w:r>
      <w:r w:rsidRPr="00C83CC7">
        <w:rPr>
          <w:rFonts w:ascii="AdvP49811" w:hAnsi="AdvP49811" w:cs="AdvP49811"/>
          <w:kern w:val="0"/>
          <w:sz w:val="24"/>
          <w:szCs w:val="24"/>
        </w:rPr>
        <w:t>logistic regression analysis</w:t>
      </w:r>
      <w:r>
        <w:rPr>
          <w:rFonts w:ascii="AdvP49811" w:hAnsi="AdvP49811" w:cs="AdvP49811"/>
          <w:kern w:val="0"/>
          <w:sz w:val="24"/>
          <w:szCs w:val="24"/>
        </w:rPr>
        <w:t xml:space="preserve"> without adjustment of gender and age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3024" w:type="dxa"/>
        <w:jc w:val="center"/>
        <w:tblLook w:val="04A0" w:firstRow="1" w:lastRow="0" w:firstColumn="1" w:lastColumn="0" w:noHBand="0" w:noVBand="1"/>
      </w:tblPr>
      <w:tblGrid>
        <w:gridCol w:w="1965"/>
        <w:gridCol w:w="1991"/>
        <w:gridCol w:w="1022"/>
        <w:gridCol w:w="1453"/>
        <w:gridCol w:w="1453"/>
        <w:gridCol w:w="1453"/>
        <w:gridCol w:w="1776"/>
        <w:gridCol w:w="1911"/>
      </w:tblGrid>
      <w:tr w:rsidR="00242748" w:rsidRPr="00D419C8" w:rsidTr="00947792">
        <w:trPr>
          <w:trHeight w:val="266"/>
          <w:jc w:val="center"/>
        </w:trPr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NP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A2</w:t>
            </w:r>
            <w:r w:rsidRPr="00A561B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OR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95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U95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2"/>
              </w:rPr>
              <w:t>P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Adjusted </w:t>
            </w:r>
            <w:r w:rsidRPr="00D419C8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2"/>
              </w:rPr>
              <w:t>P</w:t>
            </w:r>
          </w:p>
        </w:tc>
      </w:tr>
      <w:tr w:rsidR="00242748" w:rsidRPr="00A561B3" w:rsidTr="00947792">
        <w:trPr>
          <w:trHeight w:val="266"/>
          <w:jc w:val="center"/>
        </w:trPr>
        <w:tc>
          <w:tcPr>
            <w:tcW w:w="1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A561B3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A561B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rs204926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A561B3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A561B3">
              <w:rPr>
                <w:rFonts w:ascii="Times New Roman" w:eastAsia="宋体" w:hAnsi="Times New Roman" w:cs="Times New Roman" w:hint="eastAsia"/>
                <w:b/>
                <w:i/>
                <w:color w:val="000000"/>
                <w:kern w:val="0"/>
                <w:sz w:val="22"/>
              </w:rPr>
              <w:t>LMO1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A561B3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A561B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T</w:t>
            </w:r>
            <w:r w:rsidRPr="00A561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/C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A561B3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A561B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0.39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A561B3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A561B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0.29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A561B3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A561B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0.53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A561B3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&lt; 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A561B3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&lt; </w:t>
            </w:r>
            <w:r w:rsidRPr="00A561B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0.00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1</w:t>
            </w:r>
            <w:r w:rsidRPr="00A561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242748" w:rsidRPr="00A561B3" w:rsidTr="00947792">
        <w:trPr>
          <w:trHeight w:val="266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A561B3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A561B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rs11042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A561B3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A561B3">
              <w:rPr>
                <w:rFonts w:ascii="Times New Roman" w:eastAsia="宋体" w:hAnsi="Times New Roman" w:cs="Times New Roman" w:hint="eastAsia"/>
                <w:b/>
                <w:i/>
                <w:color w:val="000000"/>
                <w:kern w:val="0"/>
                <w:sz w:val="22"/>
              </w:rPr>
              <w:t>LMO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A561B3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A561B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C</w:t>
            </w:r>
            <w:r w:rsidRPr="00A561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/T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A561B3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A561B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0.5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A561B3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A561B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0.4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A561B3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A561B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0.7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A561B3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&lt; 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A561B3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A561B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0.001</w:t>
            </w:r>
            <w:r w:rsidRPr="00A561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242748" w:rsidRPr="00A561B3" w:rsidTr="00947792">
        <w:trPr>
          <w:trHeight w:val="266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A561B3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A561B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rs11041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A561B3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A561B3">
              <w:rPr>
                <w:rFonts w:ascii="Times New Roman" w:eastAsia="宋体" w:hAnsi="Times New Roman" w:cs="Times New Roman" w:hint="eastAsia"/>
                <w:b/>
                <w:i/>
                <w:color w:val="000000"/>
                <w:kern w:val="0"/>
                <w:sz w:val="22"/>
              </w:rPr>
              <w:t>LMO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A561B3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A561B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G</w:t>
            </w:r>
            <w:r w:rsidRPr="00A561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/A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A561B3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A561B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0.5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A561B3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A561B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0.4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A561B3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A561B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0.7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A561B3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&lt; 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A561B3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A561B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0.001</w:t>
            </w:r>
            <w:r w:rsidRPr="00A561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242748" w:rsidRPr="00D419C8" w:rsidTr="00947792">
        <w:trPr>
          <w:trHeight w:val="266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s475805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2"/>
              </w:rPr>
              <w:t>LMO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G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202</w:t>
            </w:r>
          </w:p>
        </w:tc>
      </w:tr>
      <w:tr w:rsidR="00242748" w:rsidRPr="00D419C8" w:rsidTr="00947792">
        <w:trPr>
          <w:trHeight w:val="266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s379401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2"/>
              </w:rPr>
              <w:t>LMO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A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311</w:t>
            </w:r>
          </w:p>
        </w:tc>
      </w:tr>
      <w:tr w:rsidR="00242748" w:rsidRPr="00D419C8" w:rsidTr="00947792">
        <w:trPr>
          <w:trHeight w:val="266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s1103757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2"/>
              </w:rPr>
              <w:t>HSD17B1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C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330</w:t>
            </w:r>
          </w:p>
        </w:tc>
      </w:tr>
      <w:tr w:rsidR="00242748" w:rsidRPr="00D419C8" w:rsidTr="00947792">
        <w:trPr>
          <w:trHeight w:val="266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s1104181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2"/>
              </w:rPr>
              <w:t>LMO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A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370</w:t>
            </w:r>
          </w:p>
        </w:tc>
      </w:tr>
      <w:tr w:rsidR="00242748" w:rsidRPr="00D419C8" w:rsidTr="00947792">
        <w:trPr>
          <w:trHeight w:val="266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s1083818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2"/>
              </w:rPr>
              <w:t>HSD17B1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G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511</w:t>
            </w:r>
          </w:p>
        </w:tc>
      </w:tr>
      <w:tr w:rsidR="00242748" w:rsidRPr="00D419C8" w:rsidTr="00947792">
        <w:trPr>
          <w:trHeight w:val="266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s693934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2"/>
              </w:rPr>
              <w:t>LINC0034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G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520</w:t>
            </w:r>
          </w:p>
        </w:tc>
      </w:tr>
      <w:tr w:rsidR="00242748" w:rsidRPr="00D419C8" w:rsidTr="00947792">
        <w:trPr>
          <w:trHeight w:val="266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s423776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2"/>
              </w:rPr>
              <w:t>LMO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G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595</w:t>
            </w:r>
          </w:p>
        </w:tc>
      </w:tr>
      <w:tr w:rsidR="00242748" w:rsidRPr="00D419C8" w:rsidTr="00947792">
        <w:trPr>
          <w:trHeight w:val="266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s1084000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2"/>
              </w:rPr>
              <w:t>LMO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A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670</w:t>
            </w:r>
          </w:p>
        </w:tc>
      </w:tr>
      <w:tr w:rsidR="00242748" w:rsidRPr="00D419C8" w:rsidTr="00947792">
        <w:trPr>
          <w:trHeight w:val="266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s41721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2"/>
              </w:rPr>
              <w:t>LMO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T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4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1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8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000</w:t>
            </w:r>
          </w:p>
        </w:tc>
      </w:tr>
      <w:tr w:rsidR="00242748" w:rsidRPr="00D419C8" w:rsidTr="00947792">
        <w:trPr>
          <w:trHeight w:val="266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s37995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2"/>
              </w:rPr>
              <w:t>LMO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G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6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1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.3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000</w:t>
            </w:r>
          </w:p>
        </w:tc>
      </w:tr>
      <w:tr w:rsidR="00242748" w:rsidRPr="00D419C8" w:rsidTr="00947792">
        <w:trPr>
          <w:trHeight w:val="266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s20493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2"/>
              </w:rPr>
              <w:t>LMO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A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4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1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9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000</w:t>
            </w:r>
          </w:p>
        </w:tc>
      </w:tr>
      <w:tr w:rsidR="00242748" w:rsidRPr="00D419C8" w:rsidTr="00947792">
        <w:trPr>
          <w:trHeight w:val="266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s48416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2"/>
              </w:rPr>
              <w:t>LMO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C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4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0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9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000</w:t>
            </w:r>
          </w:p>
        </w:tc>
      </w:tr>
      <w:tr w:rsidR="00242748" w:rsidRPr="00D419C8" w:rsidTr="00947792">
        <w:trPr>
          <w:trHeight w:val="266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s229045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2"/>
              </w:rPr>
              <w:t>LMO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G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5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0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.0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000</w:t>
            </w:r>
          </w:p>
        </w:tc>
      </w:tr>
      <w:tr w:rsidR="00242748" w:rsidRPr="00D419C8" w:rsidTr="00947792">
        <w:trPr>
          <w:trHeight w:val="266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s1257657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2"/>
              </w:rPr>
              <w:t>LMO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G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3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7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000</w:t>
            </w:r>
          </w:p>
        </w:tc>
      </w:tr>
      <w:tr w:rsidR="00242748" w:rsidRPr="00D419C8" w:rsidTr="00947792">
        <w:trPr>
          <w:trHeight w:val="266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s643586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2"/>
              </w:rPr>
              <w:t>BARD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T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5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.1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000</w:t>
            </w:r>
          </w:p>
        </w:tc>
      </w:tr>
      <w:tr w:rsidR="00242748" w:rsidRPr="00D419C8" w:rsidTr="00947792">
        <w:trPr>
          <w:trHeight w:val="266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s1160665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2"/>
              </w:rPr>
              <w:t>HSD17B1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C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27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000</w:t>
            </w:r>
          </w:p>
        </w:tc>
      </w:tr>
      <w:tr w:rsidR="00242748" w:rsidRPr="00D419C8" w:rsidTr="00947792">
        <w:trPr>
          <w:trHeight w:val="266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s376871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2"/>
              </w:rPr>
              <w:t>BARD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A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4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9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3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000</w:t>
            </w:r>
          </w:p>
        </w:tc>
      </w:tr>
      <w:tr w:rsidR="00242748" w:rsidRPr="00D419C8" w:rsidTr="00947792">
        <w:trPr>
          <w:trHeight w:val="266"/>
          <w:jc w:val="center"/>
        </w:trPr>
        <w:tc>
          <w:tcPr>
            <w:tcW w:w="1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s9295536</w:t>
            </w:r>
          </w:p>
        </w:tc>
        <w:tc>
          <w:tcPr>
            <w:tcW w:w="1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2"/>
              </w:rPr>
              <w:t>LINC00340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A</w:t>
            </w:r>
          </w:p>
        </w:tc>
        <w:tc>
          <w:tcPr>
            <w:tcW w:w="1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1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1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43</w:t>
            </w:r>
          </w:p>
        </w:tc>
        <w:tc>
          <w:tcPr>
            <w:tcW w:w="1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000</w:t>
            </w:r>
          </w:p>
        </w:tc>
      </w:tr>
      <w:tr w:rsidR="00242748" w:rsidRPr="00D419C8" w:rsidTr="00947792">
        <w:trPr>
          <w:trHeight w:val="266"/>
          <w:jc w:val="center"/>
        </w:trPr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s2070096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2"/>
              </w:rPr>
              <w:t>BARD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G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78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49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2748" w:rsidRPr="00D419C8" w:rsidRDefault="0024274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19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000</w:t>
            </w:r>
          </w:p>
        </w:tc>
      </w:tr>
    </w:tbl>
    <w:p w:rsidR="00242748" w:rsidRDefault="00242748" w:rsidP="00242748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 w:rsidRPr="00016454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 w:rsidRPr="00016454">
        <w:rPr>
          <w:rFonts w:ascii="Times New Roman" w:hAnsi="Times New Roman" w:cs="Times New Roman"/>
          <w:sz w:val="24"/>
          <w:szCs w:val="24"/>
        </w:rPr>
        <w:t xml:space="preserve"> </w:t>
      </w:r>
      <w:r w:rsidRPr="003920FB">
        <w:rPr>
          <w:rFonts w:ascii="Times New Roman" w:hAnsi="Times New Roman" w:cs="Times New Roman" w:hint="eastAsia"/>
          <w:sz w:val="24"/>
          <w:szCs w:val="24"/>
        </w:rPr>
        <w:t>Minor</w:t>
      </w:r>
      <w:r w:rsidRPr="003920FB">
        <w:rPr>
          <w:rFonts w:ascii="Times New Roman" w:hAnsi="Times New Roman" w:cs="Times New Roman"/>
          <w:sz w:val="24"/>
          <w:szCs w:val="24"/>
        </w:rPr>
        <w:t xml:space="preserve"> allele</w:t>
      </w:r>
      <w:r w:rsidRPr="003920FB">
        <w:rPr>
          <w:rFonts w:ascii="Times New Roman" w:hAnsi="Times New Roman" w:cs="Times New Roman" w:hint="eastAsia"/>
          <w:sz w:val="24"/>
          <w:szCs w:val="24"/>
        </w:rPr>
        <w:t>/</w:t>
      </w:r>
      <w:r w:rsidRPr="003920FB">
        <w:rPr>
          <w:rFonts w:ascii="Times New Roman" w:hAnsi="Times New Roman" w:cs="Times New Roman"/>
          <w:sz w:val="24"/>
          <w:szCs w:val="24"/>
        </w:rPr>
        <w:t>major allele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016454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016454">
        <w:rPr>
          <w:rFonts w:ascii="Times New Roman" w:hAnsi="Times New Roman" w:cs="Times New Roman"/>
          <w:sz w:val="24"/>
          <w:szCs w:val="24"/>
        </w:rPr>
        <w:t xml:space="preserve"> Significant results after multiple correction are in bold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bookmarkStart w:id="0" w:name="_GoBack"/>
      <w:bookmarkEnd w:id="0"/>
    </w:p>
    <w:sectPr w:rsidR="00242748" w:rsidSect="00CE1CB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4981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2748"/>
    <w:rsid w:val="00242748"/>
    <w:rsid w:val="00922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FB155C-D055-4B0C-B9C1-5E902EF04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427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2</Words>
  <Characters>1154</Characters>
  <Application>Microsoft Office Word</Application>
  <DocSecurity>0</DocSecurity>
  <Lines>9</Lines>
  <Paragraphs>2</Paragraphs>
  <ScaleCrop>false</ScaleCrop>
  <Company/>
  <LinksUpToDate>false</LinksUpToDate>
  <CharactersWithSpaces>13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du</dc:creator>
  <cp:keywords/>
  <dc:description/>
  <cp:lastModifiedBy>dudu</cp:lastModifiedBy>
  <cp:revision>1</cp:revision>
  <dcterms:created xsi:type="dcterms:W3CDTF">2015-04-30T23:19:00Z</dcterms:created>
  <dcterms:modified xsi:type="dcterms:W3CDTF">2015-04-30T23:20:00Z</dcterms:modified>
</cp:coreProperties>
</file>